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:</w:t>
      </w:r>
      <w:r>
        <w:rPr/>
        <w:t xml:space="preserve"> Expression coherence of complexes which were found to have coordinated regulation with the Ribosome.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88"/>
        <w:gridCol w:w="2538"/>
        <w:gridCol w:w="253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mple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mber Subunits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cent pairs with correlation coefficient* above 0.5</w:t>
            </w:r>
            <w:r>
              <w:rPr>
                <w:vertAlign w:val="superscript"/>
              </w:rPr>
              <w:t>a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an correlation coefficient (±STD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bosome large subunit 60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7±0.08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bosome small subunit 40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±0.10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NA Pol 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±0.10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RNA Pol I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44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71</w:t>
            </w:r>
            <w:r>
              <w:rPr/>
              <w:t>±0.11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RNA Pol II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88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72</w:t>
            </w:r>
            <w:r>
              <w:rPr/>
              <w:t>±0.10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eIF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00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88</w:t>
            </w:r>
            <w:r>
              <w:rPr/>
              <w:t>±0.02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eIF2B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00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82</w:t>
            </w:r>
            <w:r>
              <w:rPr/>
              <w:t>±0.04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eIF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71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81</w:t>
            </w:r>
            <w:r>
              <w:rPr/>
              <w:t>±0.04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eIF4F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33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71</w:t>
            </w:r>
            <w:r>
              <w:rPr/>
              <w:t>±0.00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GCN1-GCN2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00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81</w:t>
            </w:r>
            <w:r>
              <w:rPr/>
              <w:t>±0.00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Cytochrom bc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80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76</w:t>
            </w:r>
            <w:r>
              <w:rPr/>
              <w:t>±0.10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Cytochrom c oxidas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42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76</w:t>
            </w:r>
            <w:r>
              <w:rPr/>
              <w:t>±0.1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Succinate dehydrogenase I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100%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0.86</w:t>
            </w:r>
            <w:r>
              <w:rPr/>
              <w:t>±0.065</w:t>
            </w:r>
          </w:p>
        </w:tc>
      </w:tr>
    </w:tbl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  <w:t xml:space="preserve"> </w:t>
      </w:r>
    </w:p>
    <w:p>
      <w:pPr>
        <w:pStyle w:val="Normal"/>
        <w:spacing w:lineRule="auto" w:line="360"/>
        <w:rPr/>
      </w:pPr>
      <w:r>
        <w:rPr>
          <w:vertAlign w:val="superscript"/>
        </w:rPr>
        <w:t>*</w:t>
      </w:r>
      <w:r>
        <w:rPr/>
        <w:t xml:space="preserve">Pearson correlation coefficient calculated for all possible pairs using the Gasch </w:t>
      </w:r>
      <w:r>
        <w:rPr>
          <w:i/>
        </w:rPr>
        <w:t>et al.</w:t>
      </w:r>
      <w:r>
        <w:rPr/>
        <w:t xml:space="preserve"> dataset 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Percent pairs from all possible pairs within complex which their expression level have correlation coefficient above 0.5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Mean and standard-deviation (STD) of all pairs within complex, which their expression level correlation coefficient above 0.5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152" w:right="1152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1:03:00Z</dcterms:created>
  <dc:creator>Einat Sprinzak</dc:creator>
  <dc:description/>
  <cp:keywords/>
  <dc:language>en-US</dc:language>
  <cp:lastModifiedBy>Einat Sprinzak</cp:lastModifiedBy>
  <dcterms:modified xsi:type="dcterms:W3CDTF">2009-11-30T20:59:00Z</dcterms:modified>
  <cp:revision>7</cp:revision>
  <dc:subject/>
  <dc:title>Table 1: Expression coherence in number of complexes found to be 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